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03FD9" w14:textId="42F0461C" w:rsidR="00A92601" w:rsidRDefault="00000000">
      <w:r w:rsidRPr="00BB4E06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Table </w:t>
      </w:r>
      <w:r w:rsidR="002024D3" w:rsidRPr="00BB4E06">
        <w:rPr>
          <w:rFonts w:ascii="Times New Roman" w:hAnsi="Times New Roman" w:cs="Times New Roman"/>
          <w:b/>
          <w:bCs/>
          <w:sz w:val="24"/>
          <w:shd w:val="clear" w:color="auto" w:fill="FFFFFF"/>
        </w:rPr>
        <w:t>S</w:t>
      </w:r>
      <w:r w:rsidRPr="00BB4E06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1</w:t>
      </w:r>
      <w:r w:rsidR="00BB4E06">
        <w:rPr>
          <w:rFonts w:ascii="Times New Roman" w:hAnsi="Times New Roman" w:cs="Times New Roman"/>
          <w:sz w:val="24"/>
          <w:shd w:val="clear" w:color="auto" w:fill="FFFFFF"/>
        </w:rPr>
        <w:t>.</w:t>
      </w:r>
      <w:r w:rsidR="002024D3" w:rsidRPr="00BB4E06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2024D3">
        <w:rPr>
          <w:rFonts w:ascii="Times New Roman" w:hAnsi="Times New Roman" w:cs="Times New Roman"/>
          <w:sz w:val="24"/>
          <w:shd w:val="clear" w:color="auto" w:fill="FFFFFF"/>
        </w:rPr>
        <w:t>P</w:t>
      </w:r>
      <w:r w:rsidR="002024D3" w:rsidRPr="00CB13EA">
        <w:rPr>
          <w:rFonts w:ascii="Times New Roman" w:hAnsi="Times New Roman" w:cs="Times New Roman"/>
          <w:sz w:val="24"/>
          <w:shd w:val="clear" w:color="auto" w:fill="FFFFFF"/>
        </w:rPr>
        <w:t>atient demographic</w:t>
      </w:r>
      <w:r w:rsidR="00BB4E06">
        <w:rPr>
          <w:rFonts w:ascii="Times New Roman" w:hAnsi="Times New Roman" w:cs="Times New Roman"/>
          <w:sz w:val="24"/>
          <w:shd w:val="clear" w:color="auto" w:fill="FFFFFF"/>
        </w:rPr>
        <w:t>.</w:t>
      </w:r>
    </w:p>
    <w:p w14:paraId="037E3443" w14:textId="77777777" w:rsidR="00A92601" w:rsidRDefault="00A92601"/>
    <w:tbl>
      <w:tblPr>
        <w:tblW w:w="6728" w:type="dxa"/>
        <w:tblInd w:w="96" w:type="dxa"/>
        <w:tblLook w:val="04A0" w:firstRow="1" w:lastRow="0" w:firstColumn="1" w:lastColumn="0" w:noHBand="0" w:noVBand="1"/>
      </w:tblPr>
      <w:tblGrid>
        <w:gridCol w:w="1643"/>
        <w:gridCol w:w="1466"/>
        <w:gridCol w:w="1466"/>
        <w:gridCol w:w="1350"/>
        <w:gridCol w:w="1350"/>
      </w:tblGrid>
      <w:tr w:rsidR="00A92601" w:rsidRPr="00BB4E06" w14:paraId="375CD665" w14:textId="77777777" w:rsidTr="00755EF6">
        <w:trPr>
          <w:trHeight w:val="276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AC4F" w14:textId="77777777" w:rsidR="00A92601" w:rsidRPr="00823E54" w:rsidRDefault="00A92601" w:rsidP="00823E54">
            <w:pPr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0E7F" w14:textId="77777777" w:rsidR="00A92601" w:rsidRPr="00823E54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823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CGA (n=430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CFA9" w14:textId="77777777" w:rsidR="00A92601" w:rsidRPr="00823E54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823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SE17536 (n=17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8912" w14:textId="77777777" w:rsidR="00A92601" w:rsidRPr="00823E54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823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SE39582 (n=55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48FE" w14:textId="77777777" w:rsidR="00A92601" w:rsidRPr="00823E54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823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 (n=1163)</w:t>
            </w:r>
          </w:p>
        </w:tc>
      </w:tr>
      <w:tr w:rsidR="00A92601" w:rsidRPr="00BB4E06" w14:paraId="018529A3" w14:textId="77777777" w:rsidTr="00BB4E06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9BB47" w14:textId="77777777" w:rsidR="00A92601" w:rsidRPr="00823E54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 w:rsidRPr="00823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atu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28F40" w14:textId="77777777" w:rsidR="00A92601" w:rsidRPr="00823E54" w:rsidRDefault="00A92601" w:rsidP="00823E5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E58DA" w14:textId="77777777" w:rsidR="00A92601" w:rsidRPr="00823E54" w:rsidRDefault="00A92601" w:rsidP="00823E5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36B6E" w14:textId="77777777" w:rsidR="00A92601" w:rsidRPr="00823E54" w:rsidRDefault="00A92601" w:rsidP="00823E5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D1256" w14:textId="77777777" w:rsidR="00A92601" w:rsidRPr="00823E54" w:rsidRDefault="00A92601" w:rsidP="00823E5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A92601" w:rsidRPr="00BB4E06" w14:paraId="4E8E4BD2" w14:textId="77777777" w:rsidTr="00BB4E06">
        <w:trPr>
          <w:trHeight w:val="276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1520" w14:textId="77777777" w:rsidR="00A92601" w:rsidRPr="00BB4E06" w:rsidRDefault="00000000" w:rsidP="00823E54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liv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4E56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3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F2DC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D5E9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2C60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09</w:t>
            </w:r>
          </w:p>
        </w:tc>
      </w:tr>
      <w:tr w:rsidR="00A92601" w:rsidRPr="00BB4E06" w14:paraId="5B562F51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9553" w14:textId="77777777" w:rsidR="00A92601" w:rsidRPr="00BB4E06" w:rsidRDefault="00000000" w:rsidP="00823E54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Dea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696B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06A9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649A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2E4E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4</w:t>
            </w:r>
          </w:p>
        </w:tc>
      </w:tr>
      <w:tr w:rsidR="00A92601" w:rsidRPr="00BB4E06" w14:paraId="3187F9E3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1063" w14:textId="77777777" w:rsidR="00823E54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verall</w:t>
            </w:r>
          </w:p>
          <w:p w14:paraId="14620D1F" w14:textId="6D37396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urvival Time (Year/Median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17CF" w14:textId="77777777" w:rsidR="00A92601" w:rsidRPr="00BB4E06" w:rsidRDefault="00000000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1.840 (</w:t>
            </w: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-11.699</w:t>
            </w: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26DC" w14:textId="77777777" w:rsidR="00A92601" w:rsidRPr="00BB4E06" w:rsidRDefault="00000000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3.523 (</w:t>
            </w: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77-11.879</w:t>
            </w: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8469" w14:textId="77777777" w:rsidR="00A92601" w:rsidRPr="00BB4E06" w:rsidRDefault="00000000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4.333 (</w:t>
            </w: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83-16.75</w:t>
            </w: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9CB8" w14:textId="77777777" w:rsidR="00A92601" w:rsidRPr="00BB4E06" w:rsidRDefault="00000000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2.984 (</w:t>
            </w: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3-16.75</w:t>
            </w: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</w:tr>
      <w:tr w:rsidR="00A92601" w:rsidRPr="00BB4E06" w14:paraId="310C8BBF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5866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ge (Year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2036" w14:textId="77777777" w:rsidR="00A92601" w:rsidRPr="00BB4E06" w:rsidRDefault="00000000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68.6 (</w:t>
            </w: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.2-90.1</w:t>
            </w: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ABAE" w14:textId="77777777" w:rsidR="00A92601" w:rsidRPr="00BB4E06" w:rsidRDefault="00000000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66 (</w:t>
            </w: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-92</w:t>
            </w: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19FE" w14:textId="77777777" w:rsidR="00A92601" w:rsidRPr="00BB4E06" w:rsidRDefault="00000000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68 (</w:t>
            </w: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2-97</w:t>
            </w: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C858" w14:textId="77777777" w:rsidR="00A92601" w:rsidRPr="00BB4E06" w:rsidRDefault="00000000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68.05 (22-97)</w:t>
            </w:r>
          </w:p>
        </w:tc>
      </w:tr>
      <w:tr w:rsidR="00A92601" w:rsidRPr="00BB4E06" w14:paraId="5DE926DE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E591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DAF2" w14:textId="77777777" w:rsidR="00A92601" w:rsidRPr="00BB4E06" w:rsidRDefault="00A92601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45A3" w14:textId="77777777" w:rsidR="00A92601" w:rsidRPr="00BB4E06" w:rsidRDefault="00A92601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623F" w14:textId="77777777" w:rsidR="00A92601" w:rsidRPr="00BB4E06" w:rsidRDefault="00A92601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D13E" w14:textId="77777777" w:rsidR="00A92601" w:rsidRPr="00BB4E06" w:rsidRDefault="00A92601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A92601" w:rsidRPr="00BB4E06" w14:paraId="5345B6A8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E957" w14:textId="77777777" w:rsidR="00A92601" w:rsidRPr="00BB4E06" w:rsidRDefault="00000000" w:rsidP="00823E54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8E84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249D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5987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5641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35</w:t>
            </w:r>
          </w:p>
        </w:tc>
      </w:tr>
      <w:tr w:rsidR="00A92601" w:rsidRPr="00BB4E06" w14:paraId="4606A117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29F7" w14:textId="77777777" w:rsidR="00A92601" w:rsidRPr="00BB4E06" w:rsidRDefault="00000000" w:rsidP="00823E54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C7E4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4388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79BE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56DA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8</w:t>
            </w:r>
          </w:p>
        </w:tc>
      </w:tr>
      <w:tr w:rsidR="00A92601" w:rsidRPr="00BB4E06" w14:paraId="34E85E28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DC88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ag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F378" w14:textId="77777777" w:rsidR="00A92601" w:rsidRPr="00BB4E06" w:rsidRDefault="00A92601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26EC" w14:textId="77777777" w:rsidR="00A92601" w:rsidRPr="00BB4E06" w:rsidRDefault="00A92601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0DE5" w14:textId="77777777" w:rsidR="00A92601" w:rsidRPr="00BB4E06" w:rsidRDefault="00A92601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BBB8" w14:textId="77777777" w:rsidR="00A92601" w:rsidRPr="00BB4E06" w:rsidRDefault="00A92601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A92601" w:rsidRPr="00BB4E06" w14:paraId="02E05B54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F5FA" w14:textId="77777777" w:rsidR="00A92601" w:rsidRPr="00BB4E06" w:rsidRDefault="00000000" w:rsidP="00823E54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I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62AA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14B6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54D2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D9CE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9</w:t>
            </w:r>
          </w:p>
        </w:tc>
      </w:tr>
      <w:tr w:rsidR="00A92601" w:rsidRPr="00BB4E06" w14:paraId="2A109E7D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4E6C" w14:textId="77777777" w:rsidR="00A92601" w:rsidRPr="00BB4E06" w:rsidRDefault="00000000" w:rsidP="00823E54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II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8C2E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B6BA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B458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6557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80</w:t>
            </w:r>
          </w:p>
        </w:tc>
      </w:tr>
      <w:tr w:rsidR="00A92601" w:rsidRPr="00BB4E06" w14:paraId="2424BC14" w14:textId="77777777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D9C1" w14:textId="77777777" w:rsidR="00A92601" w:rsidRPr="00BB4E06" w:rsidRDefault="00000000" w:rsidP="00823E54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III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B1BB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2D00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1937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2002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1</w:t>
            </w:r>
          </w:p>
        </w:tc>
      </w:tr>
      <w:tr w:rsidR="00A92601" w:rsidRPr="00BB4E06" w14:paraId="7ABF06A6" w14:textId="77777777" w:rsidTr="00823E54">
        <w:trPr>
          <w:trHeight w:val="276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00C74" w14:textId="77777777" w:rsidR="00A92601" w:rsidRPr="00BB4E06" w:rsidRDefault="00000000" w:rsidP="00823E54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IV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A9908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D880B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8FA6C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BAE6C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8</w:t>
            </w:r>
          </w:p>
        </w:tc>
      </w:tr>
      <w:tr w:rsidR="00A92601" w:rsidRPr="00BB4E06" w14:paraId="56A01534" w14:textId="77777777" w:rsidTr="00823E54">
        <w:trPr>
          <w:trHeight w:val="276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F1A75" w14:textId="77777777" w:rsidR="00A92601" w:rsidRPr="00BB4E06" w:rsidRDefault="00000000" w:rsidP="00823E54">
            <w:pPr>
              <w:widowControl/>
              <w:ind w:firstLineChars="200" w:firstLine="48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6B060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943B7" w14:textId="77777777" w:rsidR="00A92601" w:rsidRPr="00BB4E06" w:rsidRDefault="00A92601" w:rsidP="00823E5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7B299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B7FBC" w14:textId="77777777" w:rsidR="00A92601" w:rsidRPr="00BB4E06" w:rsidRDefault="00000000" w:rsidP="00823E5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BB4E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</w:tbl>
    <w:p w14:paraId="565A57C9" w14:textId="77777777" w:rsidR="00A92601" w:rsidRDefault="00A92601"/>
    <w:sectPr w:rsidR="00A92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5BDF9" w14:textId="77777777" w:rsidR="00CD0BA9" w:rsidRDefault="00CD0BA9" w:rsidP="002024D3">
      <w:r>
        <w:separator/>
      </w:r>
    </w:p>
  </w:endnote>
  <w:endnote w:type="continuationSeparator" w:id="0">
    <w:p w14:paraId="5E99D833" w14:textId="77777777" w:rsidR="00CD0BA9" w:rsidRDefault="00CD0BA9" w:rsidP="00202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85057" w14:textId="77777777" w:rsidR="00CD0BA9" w:rsidRDefault="00CD0BA9" w:rsidP="002024D3">
      <w:r>
        <w:separator/>
      </w:r>
    </w:p>
  </w:footnote>
  <w:footnote w:type="continuationSeparator" w:id="0">
    <w:p w14:paraId="7B5F3165" w14:textId="77777777" w:rsidR="00CD0BA9" w:rsidRDefault="00CD0BA9" w:rsidP="00202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460F3B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A8428E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8FA012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D0B8D86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C3EE16C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F4A5E9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57E842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B18B94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406A8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1DAABD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803578322">
    <w:abstractNumId w:val="8"/>
  </w:num>
  <w:num w:numId="2" w16cid:durableId="430662881">
    <w:abstractNumId w:val="3"/>
  </w:num>
  <w:num w:numId="3" w16cid:durableId="937785574">
    <w:abstractNumId w:val="2"/>
  </w:num>
  <w:num w:numId="4" w16cid:durableId="1621840476">
    <w:abstractNumId w:val="1"/>
  </w:num>
  <w:num w:numId="5" w16cid:durableId="811363573">
    <w:abstractNumId w:val="0"/>
  </w:num>
  <w:num w:numId="6" w16cid:durableId="123889097">
    <w:abstractNumId w:val="9"/>
  </w:num>
  <w:num w:numId="7" w16cid:durableId="834758885">
    <w:abstractNumId w:val="7"/>
  </w:num>
  <w:num w:numId="8" w16cid:durableId="866144186">
    <w:abstractNumId w:val="6"/>
  </w:num>
  <w:num w:numId="9" w16cid:durableId="1353803558">
    <w:abstractNumId w:val="5"/>
  </w:num>
  <w:num w:numId="10" w16cid:durableId="15373548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E5NDNjZDQwMWZlOTY0ODliZmI5ZGZlYmY5MDg5NzYifQ=="/>
  </w:docVars>
  <w:rsids>
    <w:rsidRoot w:val="18054A15"/>
    <w:rsid w:val="002024D3"/>
    <w:rsid w:val="00755EF6"/>
    <w:rsid w:val="00823E54"/>
    <w:rsid w:val="00A92601"/>
    <w:rsid w:val="00BB4E06"/>
    <w:rsid w:val="00CD0BA9"/>
    <w:rsid w:val="18054A15"/>
    <w:rsid w:val="7A75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F3E5D6"/>
  <w15:docId w15:val="{B0830BA1-5DDB-43C7-B4A6-E8511040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02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024D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02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024D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霁昕</dc:creator>
  <cp:lastModifiedBy>帅 郝</cp:lastModifiedBy>
  <cp:revision>3</cp:revision>
  <dcterms:created xsi:type="dcterms:W3CDTF">2023-05-26T16:35:00Z</dcterms:created>
  <dcterms:modified xsi:type="dcterms:W3CDTF">2023-05-26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6E2347EBACF4C5980AAA1E1CEDD7B52_11</vt:lpwstr>
  </property>
</Properties>
</file>